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A8918" w14:textId="2D48D3FC" w:rsidR="0099100C" w:rsidRPr="00F62965" w:rsidRDefault="0099100C" w:rsidP="0099100C">
      <w:pPr>
        <w:rPr>
          <w:rFonts w:ascii="Times New Roman" w:hAnsi="Times New Roman" w:cs="Times New Roman"/>
        </w:rPr>
      </w:pPr>
      <w:r w:rsidRPr="00F62965">
        <w:rPr>
          <w:rFonts w:ascii="Times New Roman" w:hAnsi="Times New Roman" w:cs="Times New Roman"/>
          <w:b/>
          <w:bCs/>
        </w:rPr>
        <w:t>S2Table.</w:t>
      </w:r>
      <w:r w:rsidRPr="00F62965">
        <w:rPr>
          <w:rFonts w:ascii="Times New Roman" w:hAnsi="Times New Roman" w:cs="Times New Roman"/>
        </w:rPr>
        <w:t xml:space="preserve"> Green </w:t>
      </w:r>
      <w:proofErr w:type="gramStart"/>
      <w:r w:rsidRPr="00F62965">
        <w:rPr>
          <w:rFonts w:ascii="Times New Roman" w:hAnsi="Times New Roman" w:cs="Times New Roman"/>
        </w:rPr>
        <w:t>precursor-derived</w:t>
      </w:r>
      <w:proofErr w:type="gramEnd"/>
      <w:r w:rsidRPr="00F62965">
        <w:rPr>
          <w:rFonts w:ascii="Times New Roman" w:hAnsi="Times New Roman" w:cs="Times New Roman"/>
        </w:rPr>
        <w:t xml:space="preserve"> CQDs and their related quantum yield (Q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119"/>
        <w:gridCol w:w="2514"/>
        <w:gridCol w:w="2254"/>
      </w:tblGrid>
      <w:tr w:rsidR="0099100C" w:rsidRPr="00F62965" w14:paraId="4B7BFF18" w14:textId="77777777" w:rsidTr="001039F2">
        <w:tc>
          <w:tcPr>
            <w:tcW w:w="1129" w:type="dxa"/>
          </w:tcPr>
          <w:p w14:paraId="661A409F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2965">
              <w:rPr>
                <w:rFonts w:ascii="Times New Roman" w:hAnsi="Times New Roman" w:cs="Times New Roman"/>
                <w:b/>
                <w:bCs/>
              </w:rPr>
              <w:t>S. No.</w:t>
            </w:r>
          </w:p>
        </w:tc>
        <w:tc>
          <w:tcPr>
            <w:tcW w:w="3119" w:type="dxa"/>
          </w:tcPr>
          <w:p w14:paraId="182E0AFA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2965">
              <w:rPr>
                <w:rFonts w:ascii="Times New Roman" w:hAnsi="Times New Roman" w:cs="Times New Roman"/>
                <w:b/>
                <w:bCs/>
              </w:rPr>
              <w:t>Greener source</w:t>
            </w:r>
          </w:p>
        </w:tc>
        <w:tc>
          <w:tcPr>
            <w:tcW w:w="2514" w:type="dxa"/>
          </w:tcPr>
          <w:p w14:paraId="3967CBEC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2965">
              <w:rPr>
                <w:rFonts w:ascii="Times New Roman" w:hAnsi="Times New Roman" w:cs="Times New Roman"/>
                <w:b/>
                <w:bCs/>
              </w:rPr>
              <w:t>Quantum Yield (%)</w:t>
            </w:r>
          </w:p>
        </w:tc>
        <w:tc>
          <w:tcPr>
            <w:tcW w:w="2254" w:type="dxa"/>
          </w:tcPr>
          <w:p w14:paraId="5E06F1ED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2965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</w:tr>
      <w:tr w:rsidR="0099100C" w:rsidRPr="00F62965" w14:paraId="4EC0B6C0" w14:textId="77777777" w:rsidTr="001039F2">
        <w:tc>
          <w:tcPr>
            <w:tcW w:w="1129" w:type="dxa"/>
          </w:tcPr>
          <w:p w14:paraId="6EF60811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FA077E6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Mango</w:t>
            </w:r>
          </w:p>
        </w:tc>
        <w:tc>
          <w:tcPr>
            <w:tcW w:w="2514" w:type="dxa"/>
          </w:tcPr>
          <w:p w14:paraId="7A2498FA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0.48-3.92</w:t>
            </w:r>
          </w:p>
        </w:tc>
        <w:tc>
          <w:tcPr>
            <w:tcW w:w="2254" w:type="dxa"/>
          </w:tcPr>
          <w:p w14:paraId="690DBAB6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IKwcFI1t","properties":{"formattedCitation":"[1]","plainCitation":"[1]","noteIndex":0},"citationItems":[{"id":1,"uris":["http://zotero.org/users/local/O3TwU02S/items/ZBNBLJPI"],"itemData":{"id":1,"type":"article-journal","container-title":"Nanoscale","issue":"24","journalAbbreviation":"Nanoscale","note":"publisher: Royal Society of Chemistry","page":"15196-15202","title":"Fluorescent carbon nanoparticles derived from natural materials of mango fruit for bio-imaging probes","volume":"6","author":[{"family":"Jeong","given":"Chan Jin"},{"family":"Roy","given":"Arup Kumer"},{"family":"Kim","given":"Sung Han"},{"family":"Lee","given":"Jung-Eun"},{"family":"Jeong","given":"Ji Hoon"},{"family":"In","given":"Insik"},{"family":"Park","given":"Sung Young"}],"issued":{"date-parts":[["2014"]]}}}],"schema":"https://github.com/citation-style-language/schema/raw/master/csl-citation.json"} </w:instrText>
            </w:r>
            <w:r w:rsidRPr="00F62965">
              <w:rPr>
                <w:rFonts w:ascii="Times New Roman" w:hAnsi="Times New Roman" w:cs="Times New Roman"/>
              </w:rPr>
              <w:fldChar w:fldCharType="separate"/>
            </w:r>
            <w:r w:rsidRPr="00071FFD">
              <w:rPr>
                <w:rFonts w:ascii="Times New Roman" w:hAnsi="Times New Roman" w:cs="Times New Roman"/>
              </w:rPr>
              <w:t>[1]</w:t>
            </w:r>
            <w:r w:rsidRPr="00F629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9100C" w:rsidRPr="00F62965" w14:paraId="0B875AD6" w14:textId="77777777" w:rsidTr="001039F2">
        <w:tc>
          <w:tcPr>
            <w:tcW w:w="1129" w:type="dxa"/>
          </w:tcPr>
          <w:p w14:paraId="522FCD66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0EE7A03E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Soy milk</w:t>
            </w:r>
          </w:p>
        </w:tc>
        <w:tc>
          <w:tcPr>
            <w:tcW w:w="2514" w:type="dxa"/>
          </w:tcPr>
          <w:p w14:paraId="66FB2A5C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254" w:type="dxa"/>
          </w:tcPr>
          <w:p w14:paraId="4C950255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4cjBtrR5","properties":{"formattedCitation":"[2]","plainCitation":"[2]","noteIndex":0},"citationItems":[{"id":2,"uris":["http://zotero.org/users/local/O3TwU02S/items/S7LR44XK"],"itemData":{"id":2,"type":"article-journal","container-title":"Chemical communications","issue":"75","journalAbbreviation":"Chemical communications","note":"publisher: Royal Society of Chemistry","page":"9367-9369","title":"Bifunctional fluorescent carbon nanodots: green synthesis via soy milk and application as metal-free electrocatalysts for oxygen reduction","volume":"48","author":[{"family":"Zhu","given":"Chengzhou"},{"family":"Zhai","given":"Junfeng"},{"family":"Dong","given":"Shaojun"}],"issued":{"date-parts":[["2012"]]}}}],"schema":"https://github.com/citation-style-language/schema/raw/master/csl-citation.json"} </w:instrText>
            </w:r>
            <w:r w:rsidRPr="00F62965">
              <w:rPr>
                <w:rFonts w:ascii="Times New Roman" w:hAnsi="Times New Roman" w:cs="Times New Roman"/>
              </w:rPr>
              <w:fldChar w:fldCharType="separate"/>
            </w:r>
            <w:r w:rsidRPr="00071FFD">
              <w:rPr>
                <w:rFonts w:ascii="Times New Roman" w:hAnsi="Times New Roman" w:cs="Times New Roman"/>
              </w:rPr>
              <w:t>[2]</w:t>
            </w:r>
            <w:r w:rsidRPr="00F629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9100C" w:rsidRPr="00F62965" w14:paraId="2BE617B8" w14:textId="77777777" w:rsidTr="001039F2">
        <w:tc>
          <w:tcPr>
            <w:tcW w:w="1129" w:type="dxa"/>
          </w:tcPr>
          <w:p w14:paraId="62B4830E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42149C95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Rose petals</w:t>
            </w:r>
          </w:p>
        </w:tc>
        <w:tc>
          <w:tcPr>
            <w:tcW w:w="2514" w:type="dxa"/>
          </w:tcPr>
          <w:p w14:paraId="2BC7DA92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254" w:type="dxa"/>
          </w:tcPr>
          <w:p w14:paraId="2D18CFBC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vZ94Xxok","properties":{"formattedCitation":"[3]","plainCitation":"[3]","noteIndex":0},"citationItems":[{"id":3,"uris":["http://zotero.org/users/local/O3TwU02S/items/3GMUE6ZF"],"itemData":{"id":3,"type":"article-journal","container-title":"Nanoscale Advances","issue":"4","journalAbbreviation":"Nanoscale Advances","note":"publisher: Royal Society of Chemistry","page":"1290-1296","title":"Bioinspired carbon dots: from rose petals to tunable emissive nanodots","volume":"1","author":[{"family":"Sharma","given":"Vinay"},{"family":"Singh","given":"Sandip K"},{"family":"Mobin","given":"Shaikh M"}],"issued":{"date-parts":[["2019"]]}}}],"schema":"https://github.com/citation-style-language/schema/raw/master/csl-citation.json"} </w:instrText>
            </w:r>
            <w:r w:rsidRPr="00F62965">
              <w:rPr>
                <w:rFonts w:ascii="Times New Roman" w:hAnsi="Times New Roman" w:cs="Times New Roman"/>
              </w:rPr>
              <w:fldChar w:fldCharType="separate"/>
            </w:r>
            <w:r w:rsidRPr="00071FFD">
              <w:rPr>
                <w:rFonts w:ascii="Times New Roman" w:hAnsi="Times New Roman" w:cs="Times New Roman"/>
              </w:rPr>
              <w:t>[3]</w:t>
            </w:r>
            <w:r w:rsidRPr="00F629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9100C" w:rsidRPr="00F62965" w14:paraId="2A1BBDE1" w14:textId="77777777" w:rsidTr="001039F2">
        <w:tc>
          <w:tcPr>
            <w:tcW w:w="1129" w:type="dxa"/>
          </w:tcPr>
          <w:p w14:paraId="3528BF11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7736C51E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Coffee grounds</w:t>
            </w:r>
          </w:p>
        </w:tc>
        <w:tc>
          <w:tcPr>
            <w:tcW w:w="2514" w:type="dxa"/>
          </w:tcPr>
          <w:p w14:paraId="0B34F6DA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254" w:type="dxa"/>
          </w:tcPr>
          <w:p w14:paraId="09EED2DA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5MHKEHWl","properties":{"formattedCitation":"[4]","plainCitation":"[4]","noteIndex":0},"citationItems":[{"id":4,"uris":["http://zotero.org/users/local/O3TwU02S/items/5VT5U2AL"],"itemData":{"id":4,"type":"article-journal","container-title":"Green Chemistry","issue":"4","journalAbbreviation":"Green Chemistry","note":"publisher: Royal Society of Chemistry","page":"917-920","title":"Synthesis and analytical applications of photoluminescent carbon nanodots","volume":"14","author":[{"family":"Hsu","given":"Pin-Che"},{"family":"Shih","given":"Zih-Yu"},{"family":"Lee","given":"Chia-Hsin"},{"family":"Chang","given":"Huan-Tsung"}],"issued":{"date-parts":[["2012"]]}}}],"schema":"https://github.com/citation-style-language/schema/raw/master/csl-citation.json"} </w:instrText>
            </w:r>
            <w:r w:rsidRPr="00F62965">
              <w:rPr>
                <w:rFonts w:ascii="Times New Roman" w:hAnsi="Times New Roman" w:cs="Times New Roman"/>
              </w:rPr>
              <w:fldChar w:fldCharType="separate"/>
            </w:r>
            <w:r w:rsidRPr="00071FFD">
              <w:rPr>
                <w:rFonts w:ascii="Times New Roman" w:hAnsi="Times New Roman" w:cs="Times New Roman"/>
              </w:rPr>
              <w:t>[4]</w:t>
            </w:r>
            <w:r w:rsidRPr="00F629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9100C" w:rsidRPr="00F62965" w14:paraId="02CC42B6" w14:textId="77777777" w:rsidTr="001039F2">
        <w:tc>
          <w:tcPr>
            <w:tcW w:w="1129" w:type="dxa"/>
          </w:tcPr>
          <w:p w14:paraId="05501B90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9" w:type="dxa"/>
          </w:tcPr>
          <w:p w14:paraId="6D3E06FA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Chicken egg</w:t>
            </w:r>
          </w:p>
        </w:tc>
        <w:tc>
          <w:tcPr>
            <w:tcW w:w="2514" w:type="dxa"/>
          </w:tcPr>
          <w:p w14:paraId="7F9E9057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2254" w:type="dxa"/>
          </w:tcPr>
          <w:p w14:paraId="01144CA0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KSJcOefr","properties":{"formattedCitation":"[5]","plainCitation":"[5]","noteIndex":0},"citationItems":[{"id":5,"uris":["http://zotero.org/users/local/O3TwU02S/items/YB8FWDH2"],"itemData":{"id":5,"type":"article-journal","container-title":"Angewandte Chemie International Edition","ISSN":"1433-7851","issue":"37","journalAbbreviation":"Angewandte Chemie International Edition","note":"publisher: Wiley Online Library","page":"9297-9301","title":"Amphiphilic egg‐derived carbon dots: rapid plasma fabrication, pyrolysis process, and multicolor printing patterns","volume":"51","author":[{"family":"Wang","given":"Jing"},{"family":"Wang","given":"Cai‐Feng"},{"family":"Chen","given":"Su"}],"issued":{"date-parts":[["2012"]]}}}],"schema":"https://github.com/citation-style-language/schema/raw/master/csl-citation.json"} </w:instrText>
            </w:r>
            <w:r w:rsidRPr="00F62965">
              <w:rPr>
                <w:rFonts w:ascii="Times New Roman" w:hAnsi="Times New Roman" w:cs="Times New Roman"/>
              </w:rPr>
              <w:fldChar w:fldCharType="separate"/>
            </w:r>
            <w:r w:rsidRPr="00071FFD">
              <w:rPr>
                <w:rFonts w:ascii="Times New Roman" w:hAnsi="Times New Roman" w:cs="Times New Roman"/>
              </w:rPr>
              <w:t>[5]</w:t>
            </w:r>
            <w:r w:rsidRPr="00F629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9100C" w:rsidRPr="00F62965" w14:paraId="496974D2" w14:textId="77777777" w:rsidTr="001039F2">
        <w:tc>
          <w:tcPr>
            <w:tcW w:w="1129" w:type="dxa"/>
          </w:tcPr>
          <w:p w14:paraId="7127F683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9" w:type="dxa"/>
          </w:tcPr>
          <w:p w14:paraId="25290659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Waste Frying oil</w:t>
            </w:r>
          </w:p>
        </w:tc>
        <w:tc>
          <w:tcPr>
            <w:tcW w:w="2514" w:type="dxa"/>
          </w:tcPr>
          <w:p w14:paraId="31E54E23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2254" w:type="dxa"/>
          </w:tcPr>
          <w:p w14:paraId="44F36B55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qLA8ar3A","properties":{"formattedCitation":"[6]","plainCitation":"[6]","noteIndex":0},"citationItems":[{"id":6,"uris":["http://zotero.org/users/local/O3TwU02S/items/REPGHFUE"],"itemData":{"id":6,"type":"article-journal","container-title":"Carbon","ISSN":"0008-6223","journalAbbreviation":"Carbon","note":"publisher: Elsevier","page":"775-782","title":"Waste frying oil as a precursor for one-step synthesis of sulfur-doped carbon dots with pH-sensitive photoluminescence","volume":"77","author":[{"family":"Hu","given":"Yaoping"},{"family":"Yang","given":"Jing"},{"family":"Tian","given":"Jiangwei"},{"family":"Jia","given":"Li"},{"family":"Yu","given":"Jun-Sheng"}],"issued":{"date-parts":[["2014"]]}}}],"schema":"https://github.com/citation-style-language/schema/raw/master/csl-citation.json"} </w:instrText>
            </w:r>
            <w:r w:rsidRPr="00F62965">
              <w:rPr>
                <w:rFonts w:ascii="Times New Roman" w:hAnsi="Times New Roman" w:cs="Times New Roman"/>
              </w:rPr>
              <w:fldChar w:fldCharType="separate"/>
            </w:r>
            <w:r w:rsidRPr="00071FFD">
              <w:rPr>
                <w:rFonts w:ascii="Times New Roman" w:hAnsi="Times New Roman" w:cs="Times New Roman"/>
              </w:rPr>
              <w:t>[6]</w:t>
            </w:r>
            <w:r w:rsidRPr="00F6296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9100C" w:rsidRPr="00F62965" w14:paraId="0AFC575E" w14:textId="77777777" w:rsidTr="001039F2">
        <w:tc>
          <w:tcPr>
            <w:tcW w:w="1129" w:type="dxa"/>
          </w:tcPr>
          <w:p w14:paraId="6DB36711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9" w:type="dxa"/>
          </w:tcPr>
          <w:p w14:paraId="1685DBA8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Temple waste (marigold)</w:t>
            </w:r>
          </w:p>
        </w:tc>
        <w:tc>
          <w:tcPr>
            <w:tcW w:w="2514" w:type="dxa"/>
          </w:tcPr>
          <w:p w14:paraId="284885D6" w14:textId="77777777" w:rsidR="0099100C" w:rsidRPr="00F62965" w:rsidRDefault="0099100C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2254" w:type="dxa"/>
          </w:tcPr>
          <w:p w14:paraId="0143395D" w14:textId="77777777" w:rsidR="0099100C" w:rsidRPr="00F62965" w:rsidRDefault="0099100C" w:rsidP="00103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2965">
              <w:rPr>
                <w:rFonts w:ascii="Times New Roman" w:hAnsi="Times New Roman" w:cs="Times New Roman"/>
                <w:b/>
                <w:bCs/>
              </w:rPr>
              <w:t>Present work</w:t>
            </w:r>
          </w:p>
        </w:tc>
      </w:tr>
    </w:tbl>
    <w:p w14:paraId="0DB05591" w14:textId="77777777" w:rsidR="0099100C" w:rsidRPr="00F62965" w:rsidRDefault="0099100C" w:rsidP="0099100C">
      <w:pPr>
        <w:rPr>
          <w:rFonts w:ascii="Times New Roman" w:hAnsi="Times New Roman" w:cs="Times New Roman"/>
        </w:rPr>
      </w:pPr>
    </w:p>
    <w:p w14:paraId="2D346E4D" w14:textId="77777777" w:rsidR="001612E6" w:rsidRDefault="001612E6"/>
    <w:sectPr w:rsidR="00161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FD"/>
    <w:rsid w:val="001612E6"/>
    <w:rsid w:val="0099100C"/>
    <w:rsid w:val="00DB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2FF88"/>
  <w15:chartTrackingRefBased/>
  <w15:docId w15:val="{95B3AF49-C4BD-44C6-B115-1B95216D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F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0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6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vek Mishra</dc:creator>
  <cp:keywords/>
  <dc:description/>
  <cp:lastModifiedBy>Dr. Vivek Mishra</cp:lastModifiedBy>
  <cp:revision>2</cp:revision>
  <dcterms:created xsi:type="dcterms:W3CDTF">2023-12-15T17:20:00Z</dcterms:created>
  <dcterms:modified xsi:type="dcterms:W3CDTF">2023-12-15T17:20:00Z</dcterms:modified>
</cp:coreProperties>
</file>